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169672AD" w:rsidR="0043049C" w:rsidRPr="0037693F" w:rsidRDefault="00CC05A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24BA2646" w:rsidR="0043049C" w:rsidRPr="0037693F" w:rsidRDefault="00CC05A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145B1397" w:rsidR="0043049C" w:rsidRPr="0037693F" w:rsidRDefault="00CC05A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050B3843" w:rsidR="0043049C" w:rsidRPr="0037693F" w:rsidRDefault="00CC05A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1A7A22DB" w:rsidR="0043049C" w:rsidRPr="0037693F" w:rsidRDefault="00CC05AD"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4D4FE85D" w:rsidR="0043049C" w:rsidRPr="0037693F" w:rsidRDefault="00CC05AD"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0D92221D" w:rsidR="0043049C" w:rsidRPr="0037693F" w:rsidRDefault="00CC05A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3A335C59" w:rsidR="0043049C" w:rsidRPr="0037693F" w:rsidRDefault="00CC05A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5F6A8371" w:rsidR="0043049C" w:rsidRPr="0037693F" w:rsidRDefault="00CC05A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14418056" w:rsidR="0043049C" w:rsidRPr="0037693F" w:rsidRDefault="00CC05AD"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1B5DE2DB" w:rsidR="0043049C" w:rsidRPr="0037693F" w:rsidRDefault="00CC05A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7BD49A9C" w:rsidR="0043049C" w:rsidRPr="0037693F" w:rsidRDefault="00CC05A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263C5593" w:rsidR="0043049C" w:rsidRPr="0037693F" w:rsidRDefault="00CC05A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69BB8B50" w:rsidR="0043049C" w:rsidRPr="0037693F" w:rsidRDefault="00CC05A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w:t>
            </w:r>
          </w:p>
        </w:tc>
      </w:tr>
    </w:tbl>
    <w:p w14:paraId="4FB8EA1B" w14:textId="77777777" w:rsidR="00F15769" w:rsidRPr="0037693F" w:rsidRDefault="00B45BD6" w:rsidP="00BD2A73">
      <w:pPr>
        <w:spacing w:line="480" w:lineRule="auto"/>
        <w:rPr>
          <w:rFonts w:ascii="Arial" w:hAnsi="Arial" w:cs="Arial"/>
        </w:rPr>
      </w:pPr>
      <w:bookmarkStart w:id="0" w:name="_GoBack"/>
      <w:bookmarkEnd w:id="0"/>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8197D4" w14:textId="77777777" w:rsidR="00B45BD6" w:rsidRDefault="00B45BD6" w:rsidP="003A15E6">
      <w:r>
        <w:separator/>
      </w:r>
    </w:p>
  </w:endnote>
  <w:endnote w:type="continuationSeparator" w:id="0">
    <w:p w14:paraId="744E4C88" w14:textId="77777777" w:rsidR="00B45BD6" w:rsidRDefault="00B45BD6"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3F9EC1" w14:textId="77777777" w:rsidR="00B45BD6" w:rsidRDefault="00B45BD6" w:rsidP="003A15E6">
      <w:r>
        <w:separator/>
      </w:r>
    </w:p>
  </w:footnote>
  <w:footnote w:type="continuationSeparator" w:id="0">
    <w:p w14:paraId="1AE40268" w14:textId="77777777" w:rsidR="00B45BD6" w:rsidRDefault="00B45BD6" w:rsidP="003A15E6">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45BD6"/>
    <w:rsid w:val="00B54EA1"/>
    <w:rsid w:val="00B74187"/>
    <w:rsid w:val="00B82496"/>
    <w:rsid w:val="00BD2A73"/>
    <w:rsid w:val="00BE62E7"/>
    <w:rsid w:val="00C72316"/>
    <w:rsid w:val="00CC05AD"/>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A8D94CC2-5706-427C-B7CC-AAEB11778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29</Words>
  <Characters>530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khadka manoj</cp:lastModifiedBy>
  <cp:revision>3</cp:revision>
  <cp:lastPrinted>2016-08-07T20:41:00Z</cp:lastPrinted>
  <dcterms:created xsi:type="dcterms:W3CDTF">2016-09-07T13:51:00Z</dcterms:created>
  <dcterms:modified xsi:type="dcterms:W3CDTF">2021-10-22T20:58:00Z</dcterms:modified>
</cp:coreProperties>
</file>